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F306E" w14:textId="77777777" w:rsidR="00F3026A" w:rsidRPr="00F3026A" w:rsidRDefault="00F3026A" w:rsidP="00F3026A">
      <w:pPr>
        <w:jc w:val="center"/>
        <w:rPr>
          <w:b/>
          <w:bCs/>
          <w:sz w:val="28"/>
          <w:szCs w:val="24"/>
        </w:rPr>
      </w:pPr>
      <w:r w:rsidRPr="00F3026A">
        <w:rPr>
          <w:rFonts w:cs="Calibri"/>
          <w:b/>
          <w:bCs/>
          <w:sz w:val="32"/>
          <w:szCs w:val="32"/>
        </w:rPr>
        <w:t>Supplementary File</w:t>
      </w:r>
    </w:p>
    <w:p w14:paraId="5EC1BCBB" w14:textId="77777777" w:rsidR="00F3026A" w:rsidRDefault="00F3026A"/>
    <w:p w14:paraId="49724ACB" w14:textId="77777777" w:rsidR="00F3026A" w:rsidRPr="00E95861" w:rsidRDefault="009C034A">
      <w:pPr>
        <w:rPr>
          <w:b/>
          <w:bCs/>
        </w:rPr>
      </w:pPr>
      <w:r>
        <w:rPr>
          <w:b/>
          <w:bCs/>
        </w:rPr>
        <w:t>Table S1</w:t>
      </w:r>
      <w:r w:rsidR="00F3026A" w:rsidRPr="00E95861">
        <w:rPr>
          <w:b/>
          <w:bCs/>
        </w:rPr>
        <w:t>:</w:t>
      </w:r>
      <w:r w:rsidR="00E95861" w:rsidRPr="00E95861">
        <w:rPr>
          <w:b/>
          <w:bCs/>
        </w:rPr>
        <w:t xml:space="preserve"> </w:t>
      </w:r>
      <w:r w:rsidR="00E95861">
        <w:rPr>
          <w:b/>
          <w:bCs/>
        </w:rPr>
        <w:t>E</w:t>
      </w:r>
      <w:r w:rsidR="00E95861" w:rsidRPr="00E95861">
        <w:rPr>
          <w:b/>
          <w:bCs/>
        </w:rPr>
        <w:t xml:space="preserve">ffect of intervention in various population sub group at </w:t>
      </w:r>
      <w:r w:rsidR="00BA5C43">
        <w:rPr>
          <w:b/>
          <w:bCs/>
        </w:rPr>
        <w:t>24</w:t>
      </w:r>
      <w:r w:rsidR="00E95861" w:rsidRPr="00E95861">
        <w:rPr>
          <w:b/>
          <w:bCs/>
        </w:rPr>
        <w:t xml:space="preserve"> months of age</w:t>
      </w:r>
    </w:p>
    <w:tbl>
      <w:tblPr>
        <w:tblW w:w="5500" w:type="pct"/>
        <w:tblLayout w:type="fixed"/>
        <w:tblLook w:val="04A0" w:firstRow="1" w:lastRow="0" w:firstColumn="1" w:lastColumn="0" w:noHBand="0" w:noVBand="1"/>
      </w:tblPr>
      <w:tblGrid>
        <w:gridCol w:w="1436"/>
        <w:gridCol w:w="1381"/>
        <w:gridCol w:w="855"/>
        <w:gridCol w:w="1277"/>
        <w:gridCol w:w="855"/>
        <w:gridCol w:w="1137"/>
        <w:gridCol w:w="853"/>
        <w:gridCol w:w="1275"/>
        <w:gridCol w:w="849"/>
      </w:tblGrid>
      <w:tr w:rsidR="00E95861" w:rsidRPr="00D85108" w14:paraId="182984D1" w14:textId="77777777" w:rsidTr="00627E22">
        <w:trPr>
          <w:trHeight w:val="290"/>
        </w:trPr>
        <w:tc>
          <w:tcPr>
            <w:tcW w:w="7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2710" w14:textId="77777777" w:rsidR="00E95861" w:rsidRPr="00D85108" w:rsidRDefault="00E95861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  <w:p w14:paraId="27635812" w14:textId="77777777" w:rsidR="00E95861" w:rsidRPr="00D85108" w:rsidRDefault="00E95861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7A6A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Cognitive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001D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Motor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693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Lang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EE87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PSED</w:t>
            </w:r>
          </w:p>
        </w:tc>
      </w:tr>
      <w:tr w:rsidR="00E95861" w:rsidRPr="00D85108" w14:paraId="58137567" w14:textId="77777777" w:rsidTr="00627E22">
        <w:trPr>
          <w:trHeight w:val="290"/>
        </w:trPr>
        <w:tc>
          <w:tcPr>
            <w:tcW w:w="7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FC41" w14:textId="77777777" w:rsidR="00E95861" w:rsidRPr="00D85108" w:rsidRDefault="00E95861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F12E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effect size  </w:t>
            </w:r>
            <w:r w:rsidRPr="00CF0F27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(95% 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2197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v</w:t>
            </w: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alu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7A50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effect size  (95% 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54D0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p 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6BE2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effect size  (95% CI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790C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p valu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80D4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effect size  (95% CI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F2B9" w14:textId="77777777" w:rsidR="00E95861" w:rsidRPr="00D85108" w:rsidRDefault="00E95861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p value</w:t>
            </w:r>
          </w:p>
        </w:tc>
      </w:tr>
      <w:tr w:rsidR="00D85108" w:rsidRPr="00D85108" w14:paraId="6BA71D75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8BD438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Wealth Quintiles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596672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BC183B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FA49CF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EE2A6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DE28C3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CE7BCF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708C2A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BE0A8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D85108" w:rsidRPr="00D85108" w14:paraId="3A5360EC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FCBB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Lowes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42B7" w14:textId="77777777" w:rsid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0.92 </w:t>
            </w:r>
          </w:p>
          <w:p w14:paraId="26B1237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(0.53  1.3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AD40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575A" w14:textId="77777777" w:rsid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0.72 </w:t>
            </w:r>
          </w:p>
          <w:p w14:paraId="77B4EF2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(0.29  1.1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EA9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1A1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79 (0.43  1.1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B49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6663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8 (-0.28  0.6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F121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442</w:t>
            </w:r>
          </w:p>
        </w:tc>
      </w:tr>
      <w:tr w:rsidR="00D85108" w:rsidRPr="00D85108" w14:paraId="400C102B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00CC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Lower-Midd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5B64" w14:textId="77777777" w:rsid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0.22 </w:t>
            </w:r>
          </w:p>
          <w:p w14:paraId="1067D78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(-0.14  0.6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4BD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3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F28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3 (-0.27  0.5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489C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52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768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2 (-0.23  0.47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8AB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49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0D8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8 (-0.08  0.6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264C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34</w:t>
            </w:r>
          </w:p>
        </w:tc>
      </w:tr>
      <w:tr w:rsidR="00D85108" w:rsidRPr="00D85108" w14:paraId="412DADC6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44E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Midd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8047" w14:textId="77777777" w:rsid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0.31 </w:t>
            </w:r>
          </w:p>
          <w:p w14:paraId="22EC099F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(-0.01  0.6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ECE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597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2 (-0.12  0.55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4A1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0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793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8 (-0.17  0.54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6461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1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C8C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6 (0.03  0.6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AD6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29</w:t>
            </w:r>
          </w:p>
        </w:tc>
      </w:tr>
      <w:tr w:rsidR="00D85108" w:rsidRPr="00D85108" w14:paraId="0A7B5904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5ED9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Higher-Midd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5D1C" w14:textId="77777777" w:rsid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-</w:t>
            </w: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 0.08 </w:t>
            </w:r>
          </w:p>
          <w:p w14:paraId="3047D071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(-0.44  0.2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4DA6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64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C7E5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6 (-0.28  0.6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A04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47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9B7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-</w:t>
            </w: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3(-0.4  0.3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4B5D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85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E601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minus 0.01 (-0.38  0.3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AF8C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928</w:t>
            </w:r>
          </w:p>
        </w:tc>
      </w:tr>
      <w:tr w:rsidR="00D85108" w:rsidRPr="00D85108" w14:paraId="485AA709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90C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Highes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0CD9" w14:textId="77777777" w:rsid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0.29 </w:t>
            </w:r>
          </w:p>
          <w:p w14:paraId="49B5B25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(-0.10  0.7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1883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4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300F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4 (-0.15  0.4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7A7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4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872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7 (-0.30  0.4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13A0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69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B1E6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1 (-0.15  0.5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970D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57</w:t>
            </w:r>
          </w:p>
        </w:tc>
      </w:tr>
      <w:tr w:rsidR="00D85108" w:rsidRPr="00D85108" w14:paraId="71F845EE" w14:textId="77777777" w:rsidTr="00E95861">
        <w:trPr>
          <w:trHeight w:val="20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F1E3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87B3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CFFE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27AE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00F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243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A1C3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5D66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0EA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D85108" w:rsidRPr="00D85108" w14:paraId="26D32518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9FA1D0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Sex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0F873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C272D0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BB73E5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5A0C5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97E155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AC6C85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CC00DD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49C9E5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D85108" w:rsidRPr="00D85108" w14:paraId="2150D339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C777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C71E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2 (0.11  0.5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AE27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E95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6 (0.01  0.51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241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3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A27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2 (0.01  0.44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F74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4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AAF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2 (-0.02  0.4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EB2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74</w:t>
            </w:r>
          </w:p>
        </w:tc>
      </w:tr>
      <w:tr w:rsidR="00D85108" w:rsidRPr="00D85108" w14:paraId="2030FE6C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FC43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65E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5 (0.08  0.6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981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EBF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0 (0.07  0.5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70B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24C6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1 (-0.08  0.51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A94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5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F177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7 (0.03  0.5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58E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24</w:t>
            </w:r>
          </w:p>
        </w:tc>
      </w:tr>
      <w:tr w:rsidR="00D85108" w:rsidRPr="00D85108" w14:paraId="24F8934E" w14:textId="77777777" w:rsidTr="00E95861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40EA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1605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7C76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68A6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817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B847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53FC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BC5F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497A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D85108" w:rsidRPr="00D85108" w14:paraId="76C30CEA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F37E3D6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Below poverty line (BPL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E2C740A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A6C81AC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FB75563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538FC1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BBEC251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0318A26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78D9CDC" w14:textId="77777777" w:rsidR="00D85108" w:rsidRPr="00D85108" w:rsidRDefault="00D85108" w:rsidP="00D85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EC7819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D85108" w:rsidRPr="00D85108" w14:paraId="012231E6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A7B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yes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2B2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43 (0.19  0.6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A17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A4D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9 (-0.03 0.4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FD0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9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18A0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5 (0.02  0.49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98B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3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FE6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6 (0.10  0.6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E3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6</w:t>
            </w:r>
          </w:p>
        </w:tc>
      </w:tr>
      <w:tr w:rsidR="00D85108" w:rsidRPr="00D85108" w14:paraId="3F561660" w14:textId="77777777" w:rsidTr="00E95861">
        <w:trPr>
          <w:trHeight w:val="29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F93B" w14:textId="77777777" w:rsidR="00D85108" w:rsidRPr="00D85108" w:rsidRDefault="00D85108" w:rsidP="00D851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no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1A83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21 (-0.03 0.46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DCE8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9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9327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33 (0.10  0.56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F94F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4A1B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7 (-0.08  0.4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B1C4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18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A2BD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06 (-0.19  0.3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1449" w14:textId="77777777" w:rsidR="00D85108" w:rsidRPr="00D85108" w:rsidRDefault="00D85108" w:rsidP="00D85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D85108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0.625</w:t>
            </w:r>
          </w:p>
        </w:tc>
      </w:tr>
    </w:tbl>
    <w:p w14:paraId="64A54341" w14:textId="77777777" w:rsidR="00D85108" w:rsidRDefault="00D85108"/>
    <w:p w14:paraId="33120169" w14:textId="77777777" w:rsidR="00F3026A" w:rsidRDefault="00F3026A"/>
    <w:sectPr w:rsidR="00F30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2CF"/>
    <w:rsid w:val="000232CF"/>
    <w:rsid w:val="00531F95"/>
    <w:rsid w:val="00843436"/>
    <w:rsid w:val="00905F92"/>
    <w:rsid w:val="009C034A"/>
    <w:rsid w:val="00BA5C43"/>
    <w:rsid w:val="00CF0F27"/>
    <w:rsid w:val="00D83351"/>
    <w:rsid w:val="00D85108"/>
    <w:rsid w:val="00E95861"/>
    <w:rsid w:val="00F3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104A"/>
  <w15:chartTrackingRefBased/>
  <w15:docId w15:val="{5EEF74F0-E85C-4698-B882-E844356E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PR5</dc:creator>
  <cp:keywords/>
  <dc:description/>
  <cp:lastModifiedBy>Misty Robson</cp:lastModifiedBy>
  <cp:revision>9</cp:revision>
  <dcterms:created xsi:type="dcterms:W3CDTF">2023-05-30T06:19:00Z</dcterms:created>
  <dcterms:modified xsi:type="dcterms:W3CDTF">2023-10-17T09:48:00Z</dcterms:modified>
</cp:coreProperties>
</file>